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Calibri"/>
          <w:b/>
          <w:bCs/>
          <w:color w:val="C00000"/>
          <w:szCs w:val="24"/>
        </w:rPr>
        <w:t>Additional file 3: Table S3.</w:t>
      </w:r>
      <w:r>
        <w:rPr/>
        <w:t xml:space="preserve"> Distribution of social determinants by sex, World Health Survey, 2002-2004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8"/>
        <w:gridCol w:w="1093"/>
        <w:gridCol w:w="1458"/>
        <w:gridCol w:w="548"/>
        <w:gridCol w:w="1093"/>
        <w:gridCol w:w="1410"/>
      </w:tblGrid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255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  <w:t>Men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</w:r>
          </w:p>
        </w:tc>
        <w:tc>
          <w:tcPr>
            <w:tcW w:w="250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  <w:t>Women</w:t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  <w:t xml:space="preserve">Sample Count 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  <w:t>Weighted Proportion (%)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  <w:t xml:space="preserve">Sample Count 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  <w:t>Weighted Proportion (%)</w:t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  <w:t>Overall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8568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3507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  <w:t>Age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50-54 years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7205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8.5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890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7.2</w:t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55-59 years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5235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1.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6266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8.5</w:t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60-64 years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4877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7.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593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7.2</w:t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65-69 years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402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2.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4750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3.1</w:t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70-74 years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334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0.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4207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1.1</w:t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75-79 years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02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5.9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553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6.6</w:t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80+ years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86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4.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460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6.3</w:t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  <w:t>Marital status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Married/cohabiting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293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86.8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7294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56.3</w:t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Never married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266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.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92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Divorced/separated/widowed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437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0.6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5854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40.0</w:t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  <w:t>Education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No education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710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8.8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0803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41.6</w:t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Incomplete primary education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4456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4.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5068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3.4</w:t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Primary completed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6075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9.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6841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4.9</w:t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Secondary/High school completed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870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7.8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005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2.5</w:t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College completed or above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23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0.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306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7.6</w:t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  <w:t>Employment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Currently in paid employed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162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63.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5578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4.2</w:t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Not working for pay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694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36.8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949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75.8</w:t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  <w:t xml:space="preserve">Household economic status 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Lowest quintile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617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7.3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8738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1.0</w:t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Second quintile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6083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0.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7484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0.6</w:t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Middle quintile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5621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1.1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6789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9.7</w:t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Forth quintile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545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0.2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6380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0.7</w:t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Highest quintile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5242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20.7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5679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8.0</w:t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  <w:t>Urban-rural residence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Cs w:val="24"/>
                <w:lang w:eastAsia="en-AU"/>
              </w:rPr>
            </w:pPr>
            <w:r>
              <w:rPr>
                <w:rFonts w:cs="Calibri"/>
                <w:b/>
                <w:bCs/>
                <w:szCs w:val="24"/>
                <w:lang w:eastAsia="en-AU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Rural area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451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55.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6353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51.0</w:t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Urban area</w:t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4054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45.0</w:t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18717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  <w:t>49.0</w:t>
            </w:r>
          </w:p>
        </w:tc>
      </w:tr>
      <w:tr>
        <w:trPr>
          <w:trHeight w:val="255" w:hRule="atLeast"/>
        </w:trPr>
        <w:tc>
          <w:tcPr>
            <w:tcW w:w="37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5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0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szCs w:val="24"/>
                <w:lang w:eastAsia="en-AU"/>
              </w:rPr>
            </w:pPr>
            <w:r>
              <w:rPr>
                <w:rFonts w:cs="Calibri"/>
                <w:szCs w:val="24"/>
                <w:lang w:eastAsia="en-AU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cs="Calibri"/>
          <w:b/>
          <w:b/>
          <w:bCs/>
          <w:szCs w:val="24"/>
        </w:rPr>
      </w:pPr>
      <w:r>
        <w:rPr>
          <w:szCs w:val="24"/>
        </w:rPr>
        <w:t>*p value &lt;0.0001</w:t>
      </w:r>
    </w:p>
    <w:p>
      <w:pPr>
        <w:pStyle w:val="Normal"/>
        <w:spacing w:before="0" w:after="200"/>
        <w:rPr>
          <w:rFonts w:cs="Calibri"/>
          <w:b/>
          <w:b/>
          <w:bCs/>
          <w:szCs w:val="24"/>
          <w:vertAlign w:val="superscript"/>
        </w:rPr>
      </w:pPr>
      <w:r>
        <w:rPr>
          <w:rFonts w:cs="Calibri"/>
          <w:b/>
          <w:bCs/>
          <w:szCs w:val="24"/>
          <w:vertAlign w:val="superscript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07:18:00Z</dcterms:created>
  <dc:creator>msales</dc:creator>
  <dc:description/>
  <cp:keywords/>
  <dc:language>en-US</dc:language>
  <cp:lastModifiedBy>jabella</cp:lastModifiedBy>
  <dcterms:modified xsi:type="dcterms:W3CDTF">2012-09-07T23:33:00Z</dcterms:modified>
  <cp:revision>2</cp:revision>
  <dc:subject/>
  <dc:title/>
</cp:coreProperties>
</file>